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5__</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5_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Submission profi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1__</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1_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3-4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3-4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3-4_</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4-5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4-5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5-6_</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7-1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7__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7-8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6-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1-16</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Figure 1</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Figure 2</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5-7_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6-7__</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5-7__</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5-7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6-7__</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1-17</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1-16</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7-19</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7-1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7-1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7-18</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7-1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8_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13___</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5_</w:t>
            </w:r>
            <w:r>
              <w:rPr>
                <w:rFonts w:cs="Arial" w:ascii="Arial" w:hAnsi="Arial"/>
                <w:sz w:val="22"/>
                <w:szCs w:val="22"/>
              </w:rPr>
              <w:t>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5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6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1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bmission profi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Samantha Tam</cp:lastModifiedBy>
  <dcterms:modified xsi:type="dcterms:W3CDTF">2023-04-28T03:24:00Z</dcterms:modified>
  <cp:revision>10</cp:revision>
  <dc:subject/>
  <dc:title>Table 1  SPIRIT 2013 checklist: recommended items to address in a clinical trial protocol and related documents*</dc:title>
</cp:coreProperties>
</file>